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B1C16" w14:textId="2A4B03B8" w:rsidR="00FD223B" w:rsidRPr="001369DC" w:rsidRDefault="009C360E" w:rsidP="00FD223B">
      <w:pPr>
        <w:rPr>
          <w:b/>
          <w:bCs/>
          <w:color w:val="000000"/>
          <w:sz w:val="20"/>
          <w:szCs w:val="20"/>
          <w:lang w:eastAsia="en-GB"/>
        </w:rPr>
      </w:pPr>
      <w:r>
        <w:rPr>
          <w:b/>
          <w:bCs/>
          <w:sz w:val="20"/>
          <w:szCs w:val="20"/>
        </w:rPr>
        <w:t>S</w:t>
      </w:r>
      <w:r w:rsidR="00775024">
        <w:rPr>
          <w:b/>
          <w:bCs/>
          <w:sz w:val="20"/>
          <w:szCs w:val="20"/>
        </w:rPr>
        <w:t>4</w:t>
      </w:r>
      <w:r>
        <w:rPr>
          <w:b/>
          <w:bCs/>
          <w:sz w:val="20"/>
          <w:szCs w:val="20"/>
        </w:rPr>
        <w:t xml:space="preserve"> </w:t>
      </w:r>
      <w:r w:rsidR="00FD223B" w:rsidRPr="001369DC">
        <w:rPr>
          <w:b/>
          <w:bCs/>
          <w:sz w:val="20"/>
          <w:szCs w:val="20"/>
        </w:rPr>
        <w:t>Table</w:t>
      </w:r>
      <w:r w:rsidR="00775024">
        <w:rPr>
          <w:b/>
          <w:bCs/>
          <w:sz w:val="20"/>
          <w:szCs w:val="20"/>
        </w:rPr>
        <w:t>.</w:t>
      </w:r>
      <w:r w:rsidR="00FD223B" w:rsidRPr="001369DC">
        <w:rPr>
          <w:b/>
          <w:bCs/>
          <w:color w:val="000000"/>
          <w:sz w:val="20"/>
          <w:szCs w:val="20"/>
          <w:lang w:eastAsia="en-GB"/>
        </w:rPr>
        <w:t xml:space="preserve"> </w:t>
      </w:r>
      <w:r w:rsidR="00FD223B">
        <w:rPr>
          <w:b/>
          <w:bCs/>
          <w:color w:val="000000"/>
          <w:sz w:val="20"/>
          <w:szCs w:val="20"/>
          <w:lang w:eastAsia="en-GB"/>
        </w:rPr>
        <w:t>Percentage of i</w:t>
      </w:r>
      <w:r w:rsidR="00FD223B" w:rsidRPr="001369DC">
        <w:rPr>
          <w:b/>
          <w:bCs/>
          <w:color w:val="000000"/>
          <w:sz w:val="20"/>
          <w:szCs w:val="20"/>
          <w:lang w:eastAsia="en-GB"/>
        </w:rPr>
        <w:t>nfant death</w:t>
      </w:r>
      <w:r w:rsidR="00FD223B">
        <w:rPr>
          <w:b/>
          <w:bCs/>
          <w:color w:val="000000"/>
          <w:sz w:val="20"/>
          <w:szCs w:val="20"/>
          <w:lang w:eastAsia="en-GB"/>
        </w:rPr>
        <w:t>s attributable to risk factors</w:t>
      </w:r>
      <w:r w:rsidR="00FD223B" w:rsidRPr="001369DC">
        <w:rPr>
          <w:b/>
          <w:bCs/>
          <w:color w:val="000000"/>
          <w:sz w:val="20"/>
          <w:szCs w:val="20"/>
          <w:lang w:eastAsia="en-GB"/>
        </w:rPr>
        <w:t xml:space="preserve"> in Ethiopia and its regional states, 2019</w:t>
      </w:r>
    </w:p>
    <w:tbl>
      <w:tblPr>
        <w:tblW w:w="148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1333"/>
        <w:gridCol w:w="1276"/>
        <w:gridCol w:w="1276"/>
        <w:gridCol w:w="1275"/>
        <w:gridCol w:w="1276"/>
        <w:gridCol w:w="1134"/>
        <w:gridCol w:w="1134"/>
        <w:gridCol w:w="1276"/>
        <w:gridCol w:w="1276"/>
        <w:gridCol w:w="1275"/>
        <w:gridCol w:w="1276"/>
      </w:tblGrid>
      <w:tr w:rsidR="00FD223B" w:rsidRPr="001A27A5" w14:paraId="75456D71" w14:textId="77777777" w:rsidTr="00F2391B">
        <w:trPr>
          <w:trHeight w:val="264"/>
        </w:trPr>
        <w:tc>
          <w:tcPr>
            <w:tcW w:w="1072" w:type="dxa"/>
            <w:vMerge w:val="restart"/>
            <w:vAlign w:val="center"/>
            <w:hideMark/>
          </w:tcPr>
          <w:p w14:paraId="56A12D6A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F31C6">
              <w:rPr>
                <w:b/>
                <w:bCs/>
                <w:color w:val="000000"/>
                <w:sz w:val="16"/>
                <w:szCs w:val="16"/>
                <w:lang w:eastAsia="en-GB"/>
              </w:rPr>
              <w:t>Country/</w:t>
            </w:r>
            <w:r w:rsidRPr="006F31C6">
              <w:rPr>
                <w:b/>
                <w:bCs/>
                <w:color w:val="000000"/>
                <w:sz w:val="16"/>
                <w:szCs w:val="16"/>
                <w:lang w:eastAsia="en-GB"/>
              </w:rPr>
              <w:br/>
              <w:t>region</w:t>
            </w:r>
          </w:p>
        </w:tc>
        <w:tc>
          <w:tcPr>
            <w:tcW w:w="3885" w:type="dxa"/>
            <w:gridSpan w:val="3"/>
            <w:shd w:val="clear" w:color="auto" w:fill="auto"/>
            <w:vAlign w:val="center"/>
            <w:hideMark/>
          </w:tcPr>
          <w:p w14:paraId="005828E9" w14:textId="77777777" w:rsidR="00FD223B" w:rsidRPr="006F31C6" w:rsidRDefault="00FD223B" w:rsidP="00F2391B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31C6">
              <w:rPr>
                <w:b/>
                <w:bCs/>
                <w:color w:val="000000"/>
                <w:sz w:val="16"/>
                <w:szCs w:val="16"/>
                <w:lang w:eastAsia="en-GB"/>
              </w:rPr>
              <w:t>Child and maternal malnutrition†</w:t>
            </w:r>
          </w:p>
        </w:tc>
        <w:tc>
          <w:tcPr>
            <w:tcW w:w="4819" w:type="dxa"/>
            <w:gridSpan w:val="4"/>
            <w:shd w:val="clear" w:color="auto" w:fill="auto"/>
            <w:vAlign w:val="center"/>
            <w:hideMark/>
          </w:tcPr>
          <w:p w14:paraId="512612B7" w14:textId="77777777" w:rsidR="00FD223B" w:rsidRPr="006F31C6" w:rsidRDefault="00FD223B" w:rsidP="00F2391B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31C6">
              <w:rPr>
                <w:b/>
                <w:bCs/>
                <w:color w:val="000000"/>
                <w:sz w:val="16"/>
                <w:szCs w:val="16"/>
                <w:lang w:eastAsia="en-GB"/>
              </w:rPr>
              <w:t>Unsafe water, sanitation, and handwashing (</w:t>
            </w:r>
            <w:proofErr w:type="spellStart"/>
            <w:r w:rsidRPr="006F31C6">
              <w:rPr>
                <w:b/>
                <w:bCs/>
                <w:color w:val="000000"/>
                <w:sz w:val="16"/>
                <w:szCs w:val="16"/>
                <w:lang w:eastAsia="en-GB"/>
              </w:rPr>
              <w:t>WaSH</w:t>
            </w:r>
            <w:proofErr w:type="spellEnd"/>
            <w:r w:rsidRPr="006F31C6">
              <w:rPr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827" w:type="dxa"/>
            <w:gridSpan w:val="3"/>
            <w:shd w:val="clear" w:color="auto" w:fill="auto"/>
            <w:vAlign w:val="center"/>
            <w:hideMark/>
          </w:tcPr>
          <w:p w14:paraId="3CA8C66E" w14:textId="77777777" w:rsidR="00FD223B" w:rsidRPr="006F31C6" w:rsidRDefault="00FD223B" w:rsidP="00F2391B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31C6">
              <w:rPr>
                <w:b/>
                <w:bCs/>
                <w:color w:val="000000"/>
                <w:sz w:val="16"/>
                <w:szCs w:val="16"/>
                <w:lang w:eastAsia="en-GB"/>
              </w:rPr>
              <w:t>Air pollution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31D14AEB" w14:textId="77777777" w:rsidR="00FD223B" w:rsidRPr="006F31C6" w:rsidRDefault="00FD223B" w:rsidP="00F2391B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31C6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  <w:p w14:paraId="4533F4DC" w14:textId="77777777" w:rsidR="00FD223B" w:rsidRPr="006F31C6" w:rsidRDefault="00FD223B" w:rsidP="00F2391B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31C6">
              <w:rPr>
                <w:b/>
                <w:bCs/>
                <w:color w:val="000000"/>
                <w:sz w:val="16"/>
                <w:szCs w:val="16"/>
                <w:lang w:eastAsia="en-GB"/>
              </w:rPr>
              <w:t>All risk factors</w:t>
            </w: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FD223B" w:rsidRPr="001A27A5" w14:paraId="76612174" w14:textId="77777777" w:rsidTr="00F2391B">
        <w:trPr>
          <w:trHeight w:val="639"/>
        </w:trPr>
        <w:tc>
          <w:tcPr>
            <w:tcW w:w="1072" w:type="dxa"/>
            <w:vMerge/>
            <w:vAlign w:val="center"/>
            <w:hideMark/>
          </w:tcPr>
          <w:p w14:paraId="038479DF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0C441032" w14:textId="77777777" w:rsidR="00FD223B" w:rsidRPr="006F31C6" w:rsidRDefault="00FD223B" w:rsidP="00F2391B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31C6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Total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A2DF9C6" w14:textId="77777777" w:rsidR="00FD223B" w:rsidRPr="006F31C6" w:rsidRDefault="00FD223B" w:rsidP="00F2391B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31C6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Low birth weight and short gestation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0D3EFD4" w14:textId="77777777" w:rsidR="00FD223B" w:rsidRPr="006F31C6" w:rsidRDefault="00FD223B" w:rsidP="00F2391B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31C6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Child growth failure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DA47C1F" w14:textId="77777777" w:rsidR="00FD223B" w:rsidRPr="006F31C6" w:rsidRDefault="00FD223B" w:rsidP="00F2391B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31C6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Total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3A7E83" w14:textId="77777777" w:rsidR="00FD223B" w:rsidRPr="006F31C6" w:rsidRDefault="00FD223B" w:rsidP="00F2391B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31C6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Unsafe water 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144BD8" w14:textId="77777777" w:rsidR="00FD223B" w:rsidRPr="006F31C6" w:rsidRDefault="00FD223B" w:rsidP="00F2391B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31C6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No access to handwashing facility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AE78A8" w14:textId="77777777" w:rsidR="00FD223B" w:rsidRPr="006F31C6" w:rsidRDefault="00FD223B" w:rsidP="00F2391B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31C6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Unsafe sanitation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A57A10B" w14:textId="77777777" w:rsidR="00FD223B" w:rsidRPr="006F31C6" w:rsidRDefault="00FD223B" w:rsidP="00F2391B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31C6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Total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EC9FEEF" w14:textId="77777777" w:rsidR="00FD223B" w:rsidRPr="006F31C6" w:rsidRDefault="00FD223B" w:rsidP="00F2391B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31C6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Ambient particulate matter pollution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645EBCB" w14:textId="77777777" w:rsidR="00FD223B" w:rsidRPr="006F31C6" w:rsidRDefault="00FD223B" w:rsidP="00F2391B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31C6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Household air pollution from solid fuels </w:t>
            </w: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3373A3D6" w14:textId="77777777" w:rsidR="00FD223B" w:rsidRPr="006F31C6" w:rsidRDefault="00FD223B" w:rsidP="00F2391B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FD223B" w:rsidRPr="001A27A5" w14:paraId="1459B255" w14:textId="77777777" w:rsidTr="00F2391B">
        <w:trPr>
          <w:trHeight w:val="264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74D61BF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Ethiopia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EAB8094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63.6 (59-68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707D57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49.6 (46.9-5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8548B2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3.6 (10.7-16.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642C98D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1.5 (8.5-16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3B0DDA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8.2 (5.5-12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8F1FB1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5.5 (3.8-7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BF8551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6.4 (4.5-9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6A6138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9.3 (16.8-21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2097A7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.8 (0.7-3.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B66DAAD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7.5 (14.6-20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E0062D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68</w:t>
            </w:r>
            <w:r>
              <w:rPr>
                <w:color w:val="000000"/>
                <w:sz w:val="16"/>
                <w:szCs w:val="16"/>
                <w:lang w:eastAsia="en-GB"/>
              </w:rPr>
              <w:t>.0</w:t>
            </w:r>
            <w:r w:rsidRPr="00606361">
              <w:rPr>
                <w:color w:val="000000"/>
                <w:sz w:val="16"/>
                <w:szCs w:val="16"/>
                <w:lang w:eastAsia="en-GB"/>
              </w:rPr>
              <w:t xml:space="preserve"> (62.9-72.7)</w:t>
            </w:r>
          </w:p>
        </w:tc>
      </w:tr>
      <w:tr w:rsidR="00FD223B" w:rsidRPr="001A27A5" w14:paraId="79BE775D" w14:textId="77777777" w:rsidTr="00F2391B">
        <w:trPr>
          <w:trHeight w:val="264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01B3361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Tigray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E8EFB89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63.9 (57.2-69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5494CF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53 (49-56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DD7B1A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0.6 (6.9-1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C86D3D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0.4 (6.6-15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137A00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7.2 (3.9-11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3C3EB8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5 (3.2-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3F082F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5.5 (3.1-8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29F022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20.5 (16.3-2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EE01F8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2.8 (1-5.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CE7B15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7.7 (13.1-22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54B55D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68.1 (60.9-74.1)</w:t>
            </w:r>
          </w:p>
        </w:tc>
      </w:tr>
      <w:tr w:rsidR="00FD223B" w:rsidRPr="001A27A5" w14:paraId="71534910" w14:textId="77777777" w:rsidTr="00F2391B">
        <w:trPr>
          <w:trHeight w:val="264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AF62F09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Afar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17736AC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65.2 (59-70.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794C7D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52.1 (48.9-5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780F62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2.8 (7.6-16.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DF2F061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0.7 (6.8-15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FC818B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7.3 (4.1-11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029634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5.3 (3.4-7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490129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5.8 (3.3-8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BE6B8C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20.4 (16.8-24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309D26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.6 (0.5-3.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20972A0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8.8 (14.9-2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7F4A54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69.1 (62.6-74.9)</w:t>
            </w:r>
          </w:p>
        </w:tc>
      </w:tr>
      <w:tr w:rsidR="00FD223B" w:rsidRPr="001A27A5" w14:paraId="42802FFB" w14:textId="77777777" w:rsidTr="00F2391B">
        <w:trPr>
          <w:trHeight w:val="264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326CEC5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Amhara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2D71B08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58.6 (52.1-66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34D5FA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46.8 (42.9-49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01AA04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1.6 (7.4-17.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E43F43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0.3 (5.5-19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5B9EB8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7.5 (3.3-16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E4C738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4.8 (2.6-7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BBA009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5.9 (2.7-12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F75A4D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7.8 (13.6-21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501E6D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.7 (0.6-3.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AC2F5D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6.1 (11.9-2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A1CE9E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63 (56-71.5)</w:t>
            </w:r>
          </w:p>
        </w:tc>
      </w:tr>
      <w:tr w:rsidR="00FD223B" w:rsidRPr="001A27A5" w14:paraId="44622928" w14:textId="77777777" w:rsidTr="00F2391B">
        <w:trPr>
          <w:trHeight w:val="264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ABD8CF2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Oromia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4D4F4CE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67.5 (62.3-72.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C07B52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52.2 (49.3-54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47D59F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4.9 (11.3-1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DB36FD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2.8 (8.8-17.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D95610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9.2 (5.6-14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C76899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5.9 (4-8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0485AE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7.2 (4.6-10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8944B8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20.1 (16.1-23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1E1EE3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.8 (0.7-3.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93AE5A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8.3 (14.1-22.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947BE6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71.7 (66-76.6)</w:t>
            </w:r>
          </w:p>
        </w:tc>
      </w:tr>
      <w:tr w:rsidR="00FD223B" w:rsidRPr="001A27A5" w14:paraId="66C9A334" w14:textId="77777777" w:rsidTr="00F2391B">
        <w:trPr>
          <w:trHeight w:val="264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4D1AE17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Somali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B105190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65.3 (59.6-70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15FDC5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49.1 (46.2-51.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B53D2B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5.6 (11-19.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DF862D9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0.3 (6.6-14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F522EE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6.5 (3.4-10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49E74B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5.6 (3.5-7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3AF234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5 (2.6-7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6A7316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22.1 (17.9-26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CDBD54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 (0.3-2.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EE50B0B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21.1 (16.9-25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E5826F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69.3 (63.4-74.6)</w:t>
            </w:r>
          </w:p>
        </w:tc>
      </w:tr>
      <w:tr w:rsidR="00FD223B" w:rsidRPr="001A27A5" w14:paraId="095839C3" w14:textId="77777777" w:rsidTr="00F2391B">
        <w:trPr>
          <w:trHeight w:val="264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086FBA6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Benishangul-Gumuz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570EF83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59.4 (52.6-65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A1571F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44.1 (41-46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9814A1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5 (10.3-19.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5C5290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9.8 (5.7-15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D80B59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6 (2.8-11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380F2E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5.4 (3.1-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AB13E2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4.7 (2.2-8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26731D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9 (14.7-23.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1AC0E0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.9 (0.7-4.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664B10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7.1 (12.6-21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5A6EC4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64.4 (57.3-70.8)</w:t>
            </w:r>
          </w:p>
        </w:tc>
      </w:tr>
      <w:tr w:rsidR="00FD223B" w:rsidRPr="001A27A5" w14:paraId="56F90B1F" w14:textId="77777777" w:rsidTr="00F2391B">
        <w:trPr>
          <w:trHeight w:val="264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8AC982D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SNNPR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056C1E0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61.1 (54.6-66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588BD0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47.4 (44.1-50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F87171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3.2 (8.7-17.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24F5CE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1.5 (7.5-17.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F6E669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8.1 (4.7-13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F20651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5.5 (3.5-7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E8FF70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6.3 (3.8-10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9C0D07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8 (14.1-21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ACBF3B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.7 (0.6-3.3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310450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6.3 (12.4-20.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7F4EA6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65.9 (58.8-71.8)</w:t>
            </w:r>
          </w:p>
        </w:tc>
      </w:tr>
      <w:tr w:rsidR="00FD223B" w:rsidRPr="001A27A5" w14:paraId="30CB1C9C" w14:textId="77777777" w:rsidTr="00F2391B">
        <w:trPr>
          <w:trHeight w:val="264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B2C95C8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06361">
              <w:rPr>
                <w:color w:val="000000"/>
                <w:sz w:val="16"/>
                <w:szCs w:val="16"/>
                <w:lang w:eastAsia="en-GB"/>
              </w:rPr>
              <w:t>Gambella</w:t>
            </w:r>
            <w:proofErr w:type="spellEnd"/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87AD43F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55.9 (47.9-6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2D76BD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48.6 (42.5-53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31022F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7 (3.4-10.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2D9087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6.4 (3.3-10.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0E6183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4 (1.7-7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BFA998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3.3 (1.7-5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D9FF3C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3.2 (1.4-5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21AAE4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7.9 (13-22.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A5BDAD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2.9 (1.1-5.7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6A6F50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5.1 (10.4-19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3D2541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59.2 (50.6-66.5)</w:t>
            </w:r>
          </w:p>
        </w:tc>
      </w:tr>
      <w:tr w:rsidR="00FD223B" w:rsidRPr="001A27A5" w14:paraId="3E5290C5" w14:textId="77777777" w:rsidTr="00F2391B">
        <w:trPr>
          <w:trHeight w:val="264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B155905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Harari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D051889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55.1 (47.2-61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8B4C8F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45.1 (40.1-48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04EF7A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9.7 (5-14.3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63F9E1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7.6 (3.9-12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760F6C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4.4 (1.8-8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3A5E2D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3.9 (2-6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3BCA2E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3.9 (1.7-7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C7F46C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4.3 (9.9-18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F87F11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3.6 (1.7-6.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2F92FC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0.7 (6.6-15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2695EE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58.9 (50.3-66.2)</w:t>
            </w:r>
          </w:p>
        </w:tc>
      </w:tr>
      <w:tr w:rsidR="00FD223B" w:rsidRPr="001A27A5" w14:paraId="1463C7FA" w14:textId="77777777" w:rsidTr="00F2391B">
        <w:trPr>
          <w:trHeight w:val="264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088B015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 xml:space="preserve">Dire </w:t>
            </w:r>
            <w:proofErr w:type="spellStart"/>
            <w:r w:rsidRPr="00606361">
              <w:rPr>
                <w:color w:val="000000"/>
                <w:sz w:val="16"/>
                <w:szCs w:val="16"/>
                <w:lang w:eastAsia="en-GB"/>
              </w:rPr>
              <w:t>Dawa</w:t>
            </w:r>
            <w:proofErr w:type="spellEnd"/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6D7D94B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56.5 (48.9-6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B7C68B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47.5 (42.6-51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48C5F5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8.8 (4.4-13.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CDF2930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7 (3.2-12.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3BE078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4.3 (1.5-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1F20C0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3.6 (1.8-6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3858B0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3.3 (1.2-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AF4A5A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5.5 (11.2-2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C4468C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4.1 (1.9-7.3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8D33969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1.3 (7.2-15.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4E2EBD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60.1 (51.8-68)</w:t>
            </w:r>
          </w:p>
        </w:tc>
      </w:tr>
      <w:tr w:rsidR="00FD223B" w:rsidRPr="001A27A5" w14:paraId="29DA89D3" w14:textId="77777777" w:rsidTr="00F2391B">
        <w:trPr>
          <w:trHeight w:val="264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2FB87F4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Addis Ababa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69B7615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56.6 (46.3-64.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0DC052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49.5 (40.7-56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97E892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6.8 (4.3-9.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DC2209F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6 (3.9-8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6A7011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2.5 (1-4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5A2334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3 (1.9-4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05525E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2.8 (1.7-4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3596C5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10.7 (5.6-1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E5ED5D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7.1 (3.5-11.3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CFF4E8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3.6 (1.5-6.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F3463D" w14:textId="77777777" w:rsidR="00FD223B" w:rsidRPr="00606361" w:rsidRDefault="00FD223B" w:rsidP="00F2391B">
            <w:pPr>
              <w:rPr>
                <w:color w:val="000000"/>
                <w:sz w:val="16"/>
                <w:szCs w:val="16"/>
                <w:lang w:eastAsia="en-GB"/>
              </w:rPr>
            </w:pPr>
            <w:r w:rsidRPr="00606361">
              <w:rPr>
                <w:color w:val="000000"/>
                <w:sz w:val="16"/>
                <w:szCs w:val="16"/>
                <w:lang w:eastAsia="en-GB"/>
              </w:rPr>
              <w:t>58.8 (48.2-67.3)</w:t>
            </w:r>
          </w:p>
        </w:tc>
      </w:tr>
    </w:tbl>
    <w:p w14:paraId="3FE61A33" w14:textId="7B294FB4" w:rsidR="00FD223B" w:rsidRPr="001A27A5" w:rsidRDefault="00FD223B" w:rsidP="00FD223B">
      <w:pPr>
        <w:rPr>
          <w:color w:val="000000"/>
          <w:sz w:val="20"/>
          <w:szCs w:val="20"/>
          <w:lang w:eastAsia="en-GB"/>
        </w:rPr>
      </w:pPr>
      <w:r w:rsidRPr="001A27A5">
        <w:rPr>
          <w:sz w:val="20"/>
          <w:szCs w:val="20"/>
        </w:rPr>
        <w:t xml:space="preserve">*All risk factors column does not reflect the addition of groups of risk factors  </w:t>
      </w:r>
      <w:r w:rsidRPr="001A27A5">
        <w:rPr>
          <w:color w:val="000000"/>
          <w:sz w:val="20"/>
          <w:szCs w:val="20"/>
          <w:lang w:eastAsia="en-GB"/>
        </w:rPr>
        <w:br w:type="page"/>
      </w:r>
    </w:p>
    <w:p w14:paraId="7C6DA2A4" w14:textId="77777777" w:rsidR="00EB4BBE" w:rsidRDefault="00EB4BBE"/>
    <w:sectPr w:rsidR="00EB4BBE" w:rsidSect="00FD223B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23B"/>
    <w:rsid w:val="00775024"/>
    <w:rsid w:val="009C360E"/>
    <w:rsid w:val="00EB4BBE"/>
    <w:rsid w:val="00FD2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91AE4"/>
  <w15:chartTrackingRefBased/>
  <w15:docId w15:val="{D9FD1AE8-C199-47B2-97C0-EB8BC0FC2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2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267</Characters>
  <Application>Microsoft Office Word</Application>
  <DocSecurity>0</DocSecurity>
  <Lines>18</Lines>
  <Paragraphs>5</Paragraphs>
  <ScaleCrop>false</ScaleCrop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 Tessema</dc:creator>
  <cp:keywords/>
  <dc:description/>
  <cp:lastModifiedBy>Gizachew Tessema</cp:lastModifiedBy>
  <cp:revision>3</cp:revision>
  <dcterms:created xsi:type="dcterms:W3CDTF">2022-10-21T16:14:00Z</dcterms:created>
  <dcterms:modified xsi:type="dcterms:W3CDTF">2022-10-21T16:33:00Z</dcterms:modified>
</cp:coreProperties>
</file>